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 The comparison of the synonymous codon usage pattern between </w:t>
      </w:r>
      <w:r>
        <w:rPr>
          <w:b/>
          <w:i/>
        </w:rPr>
        <w:t>M. bovis</w:t>
      </w:r>
      <w:r>
        <w:rPr/>
        <w:t xml:space="preserve"> and cattl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don (Amino acid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rain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G45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rain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B0801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rain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ubei-1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ost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attl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TT(F)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33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33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32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85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TC(F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6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6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6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15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TA(L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.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.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.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8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TG(L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3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3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71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TT(L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5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5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70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TC(L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26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TA(L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7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7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6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TG(L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.59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TT(I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2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2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2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98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TC(I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4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4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57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TA(I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3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3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45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TT(V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9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9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9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64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TC(V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01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TA(V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7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7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7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40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TG(V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2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2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95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CT(S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1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1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1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04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CC(S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37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CA(S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6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6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5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79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CG(S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3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3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4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9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T(S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9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9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9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87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C(S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53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CT(P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1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1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1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08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CC(P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39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CA(P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6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6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6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00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CG(P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3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3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3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53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T(T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2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2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89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(T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7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7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55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A(T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8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8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01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G(T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1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1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56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CT(A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2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2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00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CC(A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71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CA(A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.0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.0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.2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80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CG(A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48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T(Y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9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79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C(Y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6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6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4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21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T(H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8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8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8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75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C(H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25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A(Q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1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1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1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46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G(Q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54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AT(N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3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3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3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81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AC(N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3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3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2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19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AA(K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3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3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78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AG(K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22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AT(D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3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3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84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AC(D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1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1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1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16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AA(E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4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78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AG(E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22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GT(C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4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4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2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85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GC(C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5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7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15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GT(R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.1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.1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9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49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GC(R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17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GA(R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68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GG(R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32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A(R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7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7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9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14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G(R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20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GT(G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3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3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4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64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GC(G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6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6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6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43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GA(G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95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GG(G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8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05:31:00Z</dcterms:created>
  <dc:creator>FtpDown</dc:creator>
  <dc:description/>
  <cp:keywords/>
  <dc:language>en-US</dc:language>
  <cp:lastModifiedBy>FtpDown</cp:lastModifiedBy>
  <dcterms:modified xsi:type="dcterms:W3CDTF">2014-07-22T06:11:00Z</dcterms:modified>
  <cp:revision>13</cp:revision>
  <dc:subject/>
  <dc:title/>
</cp:coreProperties>
</file>